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TFOutput"/>
        <w:spacing w:before="10" w:after="10"/>
        <w:rPr>
          <w:rFonts w:cs="Arial"/>
          <w:b/>
          <w:b/>
          <w:bCs/>
          <w:color w:val="000000"/>
        </w:rPr>
      </w:pPr>
      <w:r>
        <w:rPr>
          <w:rFonts w:cs="Arial"/>
          <w:b/>
          <w:bCs/>
          <w:color w:val="000000"/>
          <w:sz w:val="22"/>
          <w:szCs w:val="22"/>
        </w:rPr>
        <w:t xml:space="preserve">Table S8: </w:t>
      </w:r>
      <w:r>
        <w:rPr>
          <w:rFonts w:cs="Arial"/>
          <w:bCs/>
          <w:color w:val="000000"/>
          <w:sz w:val="22"/>
          <w:szCs w:val="22"/>
        </w:rPr>
        <w:t>All new laboratory events of grade 3 or higher through 31-May-2010 for the comparison of efavirenz plus emtricitabine-tenofovir-DF (EFV+FTC-TDF) to efavirenz plus lamivudine-zidovudine (EFV+3TC-ZDV)</w:t>
      </w:r>
    </w:p>
    <w:p>
      <w:pPr>
        <w:pStyle w:val="RTFOutput"/>
        <w:rPr>
          <w:rFonts w:cs="Arial"/>
          <w:b/>
          <w:b/>
          <w:bCs/>
          <w:color w:val="000000"/>
        </w:rPr>
      </w:pPr>
      <w:r>
        <w:rPr>
          <w:rFonts w:cs="Arial"/>
          <w:b/>
          <w:bCs/>
          <w:color w:val="000000"/>
        </w:rPr>
      </w:r>
    </w:p>
    <w:tbl>
      <w:tblPr>
        <w:tblW w:w="10162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619"/>
        <w:gridCol w:w="878"/>
        <w:gridCol w:w="787"/>
        <w:gridCol w:w="878"/>
        <w:gridCol w:w="787"/>
        <w:gridCol w:w="696"/>
        <w:gridCol w:w="878"/>
        <w:gridCol w:w="878"/>
        <w:gridCol w:w="878"/>
        <w:gridCol w:w="883"/>
      </w:tblGrid>
      <w:tr>
        <w:trPr>
          <w:tblHeader w:val="true"/>
          <w:cantSplit w:val="true"/>
        </w:trPr>
        <w:tc>
          <w:tcPr>
            <w:tcW w:w="2619" w:type="dxa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7543" w:type="dxa"/>
            <w:gridSpan w:val="9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Randomized Group</w:t>
            </w:r>
          </w:p>
        </w:tc>
      </w:tr>
      <w:tr>
        <w:trPr>
          <w:tblHeader w:val="true"/>
          <w:cantSplit w:val="true"/>
        </w:trPr>
        <w:tc>
          <w:tcPr>
            <w:tcW w:w="2619" w:type="dxa"/>
            <w:tcBorders/>
            <w:shd w:fill="FFFFFF" w:val="clear"/>
            <w:vAlign w:val="bottom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543" w:type="dxa"/>
            <w:gridSpan w:val="3"/>
            <w:tcBorders/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/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EFV+3TC-ZDV (N=519)</w:t>
            </w:r>
          </w:p>
        </w:tc>
        <w:tc>
          <w:tcPr>
            <w:tcW w:w="2361" w:type="dxa"/>
            <w:gridSpan w:val="3"/>
            <w:tcBorders/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/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EFV+FTC-TDF (N=526)</w:t>
            </w:r>
          </w:p>
        </w:tc>
        <w:tc>
          <w:tcPr>
            <w:tcW w:w="2639" w:type="dxa"/>
            <w:gridSpan w:val="3"/>
            <w:tcBorders/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All (N=1045)</w:t>
            </w:r>
          </w:p>
        </w:tc>
      </w:tr>
      <w:tr>
        <w:trPr>
          <w:tblHeader w:val="true"/>
          <w:cantSplit w:val="true"/>
        </w:trPr>
        <w:tc>
          <w:tcPr>
            <w:tcW w:w="2619" w:type="dxa"/>
            <w:tcBorders/>
            <w:shd w:fill="FFFFFF" w:val="clear"/>
            <w:vAlign w:val="bottom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665" w:type="dxa"/>
            <w:gridSpan w:val="2"/>
            <w:tcBorders/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Grade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83" w:type="dxa"/>
            <w:gridSpan w:val="2"/>
            <w:tcBorders/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Grade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56" w:type="dxa"/>
            <w:gridSpan w:val="2"/>
            <w:tcBorders/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Grade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blHeader w:val="true"/>
          <w:cantSplit w:val="true"/>
        </w:trPr>
        <w:tc>
          <w:tcPr>
            <w:tcW w:w="2619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Laboratory Event</w:t>
            </w:r>
          </w:p>
        </w:tc>
        <w:tc>
          <w:tcPr>
            <w:tcW w:w="87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78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87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Number subjects</w:t>
            </w:r>
          </w:p>
        </w:tc>
        <w:tc>
          <w:tcPr>
            <w:tcW w:w="78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69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87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Number subjects</w:t>
            </w:r>
          </w:p>
        </w:tc>
        <w:tc>
          <w:tcPr>
            <w:tcW w:w="87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87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88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Number subjects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y Chemistry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5 (9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 (2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4 (10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9 (9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 (2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9 (11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4 (9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 (2%)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3 (11%)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y Chemistry, General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3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Albumin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Alkaline Phosphatase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Bicarbonate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Calcium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Carbon Dioxide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Creatine Kinase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Phosphorus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5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Potassium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Sodium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y Endocrine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0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0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0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0%)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y Endocrine, Metabolic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Fasting Blood Sugar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y Hematology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4 (12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1 (8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5 (20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7 (7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 (4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6 (11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1 (10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0 (6%)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1 (15%)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y Hematology, Coagulation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Platelets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y Hematology, RBC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1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Hemoglobin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1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y Hematology, WBC/Differential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9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Absolute Neutrophil Count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7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White Blood Cells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y Metabolic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 (2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1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 (3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1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1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 (1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0%)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 (2%)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/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Calculated LDL (FASTING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Glucose (NON-FASTING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Lactacte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/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LDL (FASTING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Total Cholesterol (FASTING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Total Triglycerides (FASTING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y Liver/Hepatic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2 (6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0 (4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2 (10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 (5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 (2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9 (7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8 (6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3 (3%)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1 (9%)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SGOT/AST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7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SGPT/ALT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8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Total Bilirubin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0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y Renal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0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0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1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1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1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 (1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0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 (1%)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 (1%)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Creatinine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y Pancreatic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1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1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0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0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0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0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 (0%)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 (1%)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Lipase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Pancreatic Serum Amylase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y Other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0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0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0%)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0%)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INR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cantSplit w:val="true"/>
        </w:trPr>
        <w:tc>
          <w:tcPr>
            <w:tcW w:w="2619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y event</w:t>
            </w:r>
          </w:p>
        </w:tc>
        <w:tc>
          <w:tcPr>
            <w:tcW w:w="878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2 (22%)</w:t>
            </w:r>
          </w:p>
        </w:tc>
        <w:tc>
          <w:tcPr>
            <w:tcW w:w="787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6 (13%)</w:t>
            </w:r>
          </w:p>
        </w:tc>
        <w:tc>
          <w:tcPr>
            <w:tcW w:w="878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8 (34%)</w:t>
            </w:r>
          </w:p>
        </w:tc>
        <w:tc>
          <w:tcPr>
            <w:tcW w:w="787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4 (18%)</w:t>
            </w:r>
          </w:p>
        </w:tc>
        <w:tc>
          <w:tcPr>
            <w:tcW w:w="696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1 (8%)</w:t>
            </w:r>
          </w:p>
        </w:tc>
        <w:tc>
          <w:tcPr>
            <w:tcW w:w="878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5 (26%)</w:t>
            </w:r>
          </w:p>
        </w:tc>
        <w:tc>
          <w:tcPr>
            <w:tcW w:w="878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06 (20%)</w:t>
            </w:r>
          </w:p>
        </w:tc>
        <w:tc>
          <w:tcPr>
            <w:tcW w:w="878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7 (10%)</w:t>
            </w:r>
          </w:p>
        </w:tc>
        <w:tc>
          <w:tcPr>
            <w:tcW w:w="883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13 (30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iCs/>
          <w:color w:val="000000"/>
          <w:sz w:val="22"/>
          <w:szCs w:val="22"/>
        </w:rPr>
        <w:t>Multiple episodes or adverse events on same row are counted only once. DAIDS Severity Grading: 3 = Severe, 4 = Life-Threatening.  Worst grade for each AE category is presented and only follow-up during initial antiretroviral regimen includ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ThomasCampbell">
    <w:name w:val="Thomas Campbell"/>
    <w:basedOn w:val="DefaultParagraphFont"/>
    <w:qFormat/>
    <w:rPr>
      <w:rFonts w:ascii="Arial" w:hAnsi="Arial" w:cs="Arial"/>
      <w:color w:val="000080"/>
      <w:sz w:val="20"/>
      <w:szCs w:val="20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TFOutput">
    <w:name w:val="RTFOutput"/>
    <w:qFormat/>
    <w:pPr>
      <w:widowControl/>
      <w:autoSpaceDE w:val="false"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7T18:04:00Z</dcterms:created>
  <dc:creator>Margaret Borok</dc:creator>
  <dc:description/>
  <dc:language>en-US</dc:language>
  <cp:lastModifiedBy>Campbell, Thomas</cp:lastModifiedBy>
  <cp:lastPrinted>2012-02-16T19:41:00Z</cp:lastPrinted>
  <dcterms:modified xsi:type="dcterms:W3CDTF">2012-06-27T18:04:00Z</dcterms:modified>
  <cp:revision>2</cp:revision>
  <dc:subject/>
  <dc:title>AIDS-related Kaposi’s sarcoma (AIDS-KS) is a common malignancy among HIV-1 infected persons in Zimbabwe as in other countries in sub-Saharan Afric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_DocHome">
    <vt:r8>765002473</vt:r8>
  </property>
</Properties>
</file>